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39C9C" w14:textId="743C005C" w:rsidR="003E07F8" w:rsidRPr="00712ACF" w:rsidRDefault="003E07F8" w:rsidP="00C42093">
      <w:pPr>
        <w:spacing w:beforeAutospacing="1" w:afterAutospacing="1"/>
        <w:jc w:val="center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uz-Cyrl-UZ"/>
        </w:rPr>
      </w:pPr>
    </w:p>
    <w:p w14:paraId="7BCD4170" w14:textId="501E53D3" w:rsidR="003E07F8" w:rsidRPr="00712ACF" w:rsidRDefault="003E07F8" w:rsidP="003E07F8">
      <w:pPr>
        <w:spacing w:beforeAutospacing="1" w:afterAutospacing="1"/>
        <w:jc w:val="center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uz-Cyrl-UZ"/>
        </w:rPr>
      </w:pPr>
      <w:r w:rsidRPr="00712ACF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uz-Cyrl-UZ"/>
        </w:rPr>
        <w:t>Preporuke za osnaživanje mladih istraživača radi unapređenja istraživačke kulture i prakse</w:t>
      </w:r>
    </w:p>
    <w:p w14:paraId="524FF72C" w14:textId="0DC7C56D" w:rsidR="00C42093" w:rsidRPr="00712ACF" w:rsidRDefault="003E07F8" w:rsidP="00C42093">
      <w:pPr>
        <w:pStyle w:val="paragraph"/>
        <w:spacing w:before="0" w:beforeAutospacing="0" w:after="0" w:afterAutospacing="0"/>
        <w:rPr>
          <w:rStyle w:val="normaltextrun"/>
          <w:b/>
          <w:bCs/>
          <w:lang w:val="uz-Cyrl-UZ"/>
        </w:rPr>
      </w:pPr>
      <w:r w:rsidRPr="00712ACF">
        <w:rPr>
          <w:rStyle w:val="normaltextrun"/>
          <w:b/>
          <w:bCs/>
          <w:lang w:val="uz-Cyrl-UZ"/>
        </w:rPr>
        <w:t>Apstrakt</w:t>
      </w:r>
    </w:p>
    <w:p w14:paraId="43EDA264" w14:textId="0E7BAE39" w:rsidR="003E07F8" w:rsidRPr="00712ACF" w:rsidRDefault="003E07F8" w:rsidP="00C42093">
      <w:pPr>
        <w:pStyle w:val="paragraph"/>
        <w:spacing w:before="0" w:beforeAutospacing="0" w:after="0" w:afterAutospacing="0"/>
        <w:rPr>
          <w:rStyle w:val="normaltextrun"/>
          <w:b/>
          <w:bCs/>
          <w:lang w:val="uz-Cyrl-UZ"/>
        </w:rPr>
      </w:pPr>
    </w:p>
    <w:p w14:paraId="168AF8E1" w14:textId="76E08428" w:rsidR="006D730B" w:rsidRPr="00712ACF" w:rsidRDefault="003E07F8" w:rsidP="00C42093">
      <w:pPr>
        <w:pStyle w:val="paragraph"/>
        <w:spacing w:before="0" w:beforeAutospacing="0" w:after="0" w:afterAutospacing="0"/>
        <w:rPr>
          <w:rStyle w:val="normaltextrun"/>
          <w:lang w:val="uz-Cyrl-UZ"/>
        </w:rPr>
      </w:pPr>
      <w:r w:rsidRPr="00712ACF">
        <w:rPr>
          <w:rStyle w:val="normaltextrun"/>
          <w:lang w:val="uz-Cyrl-UZ"/>
        </w:rPr>
        <w:t xml:space="preserve">Mladi istraživači su </w:t>
      </w:r>
      <w:r w:rsidR="00324FFB" w:rsidRPr="00712ACF">
        <w:rPr>
          <w:rStyle w:val="normaltextrun"/>
          <w:lang w:val="uz-Cyrl-UZ"/>
        </w:rPr>
        <w:t>bitni</w:t>
      </w:r>
      <w:r w:rsidR="000B6862" w:rsidRPr="00712ACF">
        <w:rPr>
          <w:rStyle w:val="normaltextrun"/>
          <w:lang w:val="uz-Cyrl-UZ"/>
        </w:rPr>
        <w:t xml:space="preserve"> interesna strana</w:t>
      </w:r>
      <w:r w:rsidR="00324FFB" w:rsidRPr="00712ACF">
        <w:rPr>
          <w:rStyle w:val="normaltextrun"/>
          <w:lang w:val="uz-Cyrl-UZ"/>
        </w:rPr>
        <w:t xml:space="preserve"> </w:t>
      </w:r>
      <w:r w:rsidR="00A0549E" w:rsidRPr="00712ACF">
        <w:rPr>
          <w:rStyle w:val="normaltextrun"/>
          <w:lang w:val="uz-Cyrl-UZ"/>
        </w:rPr>
        <w:t>čiji su napori suštinski</w:t>
      </w:r>
      <w:r w:rsidR="00324FFB" w:rsidRPr="00712ACF">
        <w:rPr>
          <w:rStyle w:val="normaltextrun"/>
          <w:lang w:val="uz-Cyrl-UZ"/>
        </w:rPr>
        <w:t xml:space="preserve"> za </w:t>
      </w:r>
      <w:r w:rsidR="006D730B" w:rsidRPr="00712ACF">
        <w:rPr>
          <w:rStyle w:val="normaltextrun"/>
          <w:lang w:val="uz-Cyrl-UZ"/>
        </w:rPr>
        <w:t>pokretanje sistemskih promena u istraživačkoj kulturu i praksi. U ovom radu je dat sažetak rezultata virtualne nekonvencionalne konferencije (ne-konferencije) koja je okupila 54 pozvanih eksperata iz 20 zemalja sa opsežnim iskustvom u incijativama</w:t>
      </w:r>
      <w:r w:rsidR="00495417" w:rsidRPr="00712ACF">
        <w:rPr>
          <w:rStyle w:val="normaltextrun"/>
          <w:lang w:val="uz-Cyrl-UZ"/>
        </w:rPr>
        <w:t xml:space="preserve"> mladih istraživača</w:t>
      </w:r>
      <w:r w:rsidR="006D730B" w:rsidRPr="00712ACF">
        <w:rPr>
          <w:rStyle w:val="normaltextrun"/>
          <w:lang w:val="uz-Cyrl-UZ"/>
        </w:rPr>
        <w:t xml:space="preserve"> osmišljenim za unapređ</w:t>
      </w:r>
      <w:r w:rsidR="000B6862" w:rsidRPr="00712ACF">
        <w:rPr>
          <w:rStyle w:val="normaltextrun"/>
          <w:lang w:val="uz-Cyrl-UZ"/>
        </w:rPr>
        <w:t>iva</w:t>
      </w:r>
      <w:r w:rsidR="006D730B" w:rsidRPr="00712ACF">
        <w:rPr>
          <w:rStyle w:val="normaltextrun"/>
          <w:lang w:val="uz-Cyrl-UZ"/>
        </w:rPr>
        <w:t xml:space="preserve">nje naučne kulture i prakse. Zajedno s njima smo sačinili dva skupa preporuka za (1) mlade istraživače koji su neposredno uključeni u inicijative i aktivnosti </w:t>
      </w:r>
      <w:r w:rsidR="00427BF5" w:rsidRPr="00712ACF">
        <w:rPr>
          <w:rStyle w:val="normaltextrun"/>
          <w:lang w:val="uz-Cyrl-UZ"/>
        </w:rPr>
        <w:t>za promenu istraživačke kulture i prakse, kao i za (2)</w:t>
      </w:r>
      <w:r w:rsidR="000B6862" w:rsidRPr="00712ACF">
        <w:rPr>
          <w:rStyle w:val="normaltextrun"/>
          <w:lang w:val="uz-Cyrl-UZ"/>
        </w:rPr>
        <w:t xml:space="preserve"> </w:t>
      </w:r>
      <w:r w:rsidR="00427BF5" w:rsidRPr="00712ACF">
        <w:rPr>
          <w:rStyle w:val="normaltextrun"/>
          <w:lang w:val="uz-Cyrl-UZ"/>
        </w:rPr>
        <w:t>interesne strane koje žele da podrže mlade istraživače u njihovim nastojanjima.</w:t>
      </w:r>
    </w:p>
    <w:p w14:paraId="1CC32D70" w14:textId="77777777" w:rsidR="00427BF5" w:rsidRPr="00712ACF" w:rsidRDefault="00427BF5" w:rsidP="00C42093">
      <w:pPr>
        <w:pStyle w:val="paragraph"/>
        <w:spacing w:before="0" w:beforeAutospacing="0" w:after="0" w:afterAutospacing="0"/>
        <w:rPr>
          <w:rStyle w:val="normaltextrun"/>
          <w:lang w:val="uz-Cyrl-UZ"/>
        </w:rPr>
      </w:pPr>
    </w:p>
    <w:p w14:paraId="006EA502" w14:textId="2FBCF28D" w:rsidR="00427BF5" w:rsidRPr="00712ACF" w:rsidRDefault="00427BF5" w:rsidP="00C42093">
      <w:pPr>
        <w:rPr>
          <w:rFonts w:ascii="Times New Roman" w:eastAsia="Times New Roman" w:hAnsi="Times New Roman" w:cs="Times New Roman"/>
          <w:lang w:val="uz-Cyrl-UZ"/>
        </w:rPr>
      </w:pPr>
    </w:p>
    <w:p w14:paraId="1AD981C0" w14:textId="52D5D234" w:rsidR="00AE013F" w:rsidRPr="00712ACF" w:rsidRDefault="00427BF5" w:rsidP="00C42093">
      <w:pPr>
        <w:rPr>
          <w:rFonts w:ascii="Times New Roman" w:eastAsia="Times New Roman" w:hAnsi="Times New Roman" w:cs="Times New Roman"/>
          <w:lang w:val="uz-Cyrl-UZ"/>
        </w:rPr>
      </w:pPr>
      <w:r w:rsidRPr="00712ACF">
        <w:rPr>
          <w:rFonts w:ascii="Times New Roman" w:eastAsia="Times New Roman" w:hAnsi="Times New Roman" w:cs="Times New Roman"/>
          <w:lang w:val="uz-Cyrl-UZ"/>
        </w:rPr>
        <w:t xml:space="preserve">Bitno je naglasiti da su ove stavke primenjive na mlade istraživače koji rade na promociji sistemskih promena, a ne samo na unapređivanju onih aspekata koji se tiču njihovog sopstvenog rada. U oba skupa preporuka, </w:t>
      </w:r>
      <w:r w:rsidR="000B6862" w:rsidRPr="00712ACF">
        <w:rPr>
          <w:rFonts w:ascii="Times New Roman" w:eastAsia="Times New Roman" w:hAnsi="Times New Roman" w:cs="Times New Roman"/>
          <w:lang w:val="uz-Cyrl-UZ"/>
        </w:rPr>
        <w:t>potcrtali</w:t>
      </w:r>
      <w:r w:rsidR="00AE013F" w:rsidRPr="00712ACF">
        <w:rPr>
          <w:rFonts w:ascii="Times New Roman" w:eastAsia="Times New Roman" w:hAnsi="Times New Roman" w:cs="Times New Roman"/>
          <w:lang w:val="uz-Cyrl-UZ"/>
        </w:rPr>
        <w:t xml:space="preserve"> smo u kojoj meri je bitno davanje podsticaja</w:t>
      </w:r>
      <w:r w:rsidR="000B6862" w:rsidRPr="00712ACF">
        <w:rPr>
          <w:rFonts w:ascii="Times New Roman" w:eastAsia="Times New Roman" w:hAnsi="Times New Roman" w:cs="Times New Roman"/>
          <w:lang w:val="uz-Cyrl-UZ"/>
        </w:rPr>
        <w:t xml:space="preserve">, </w:t>
      </w:r>
      <w:r w:rsidR="00AE013F" w:rsidRPr="00712ACF">
        <w:rPr>
          <w:rFonts w:ascii="Times New Roman" w:eastAsia="Times New Roman" w:hAnsi="Times New Roman" w:cs="Times New Roman"/>
          <w:lang w:val="uz-Cyrl-UZ"/>
        </w:rPr>
        <w:t>obezbeđivanje vremena i resursa za aktivnosti za sistemsko un</w:t>
      </w:r>
      <w:r w:rsidR="00A0549E" w:rsidRPr="00712ACF">
        <w:rPr>
          <w:rFonts w:ascii="Times New Roman" w:eastAsia="Times New Roman" w:hAnsi="Times New Roman" w:cs="Times New Roman"/>
          <w:lang w:val="uz-Cyrl-UZ"/>
        </w:rPr>
        <w:t>a</w:t>
      </w:r>
      <w:r w:rsidR="00AE013F" w:rsidRPr="00712ACF">
        <w:rPr>
          <w:rFonts w:ascii="Times New Roman" w:eastAsia="Times New Roman" w:hAnsi="Times New Roman" w:cs="Times New Roman"/>
          <w:lang w:val="uz-Cyrl-UZ"/>
        </w:rPr>
        <w:t xml:space="preserve">pređivanje nauke, </w:t>
      </w:r>
      <w:r w:rsidR="000B6862" w:rsidRPr="00712ACF">
        <w:rPr>
          <w:rFonts w:ascii="Times New Roman" w:eastAsia="Times New Roman" w:hAnsi="Times New Roman" w:cs="Times New Roman"/>
          <w:lang w:val="uz-Cyrl-UZ"/>
        </w:rPr>
        <w:t xml:space="preserve">uključivanje </w:t>
      </w:r>
      <w:r w:rsidR="00AE013F" w:rsidRPr="00712ACF">
        <w:rPr>
          <w:rFonts w:ascii="Times New Roman" w:eastAsia="Times New Roman" w:hAnsi="Times New Roman" w:cs="Times New Roman"/>
          <w:lang w:val="uz-Cyrl-UZ"/>
        </w:rPr>
        <w:t>mlad</w:t>
      </w:r>
      <w:r w:rsidR="000B6862" w:rsidRPr="00712ACF">
        <w:rPr>
          <w:rFonts w:ascii="Times New Roman" w:eastAsia="Times New Roman" w:hAnsi="Times New Roman" w:cs="Times New Roman"/>
          <w:lang w:val="uz-Cyrl-UZ"/>
        </w:rPr>
        <w:t>ih</w:t>
      </w:r>
      <w:r w:rsidR="00AE013F" w:rsidRPr="00712ACF">
        <w:rPr>
          <w:rFonts w:ascii="Times New Roman" w:eastAsia="Times New Roman" w:hAnsi="Times New Roman" w:cs="Times New Roman"/>
          <w:lang w:val="uz-Cyrl-UZ"/>
        </w:rPr>
        <w:t xml:space="preserve"> istraživač</w:t>
      </w:r>
      <w:r w:rsidR="000B6862" w:rsidRPr="00712ACF">
        <w:rPr>
          <w:rFonts w:ascii="Times New Roman" w:eastAsia="Times New Roman" w:hAnsi="Times New Roman" w:cs="Times New Roman"/>
          <w:lang w:val="uz-Cyrl-UZ"/>
        </w:rPr>
        <w:t>a</w:t>
      </w:r>
      <w:r w:rsidR="00AE013F" w:rsidRPr="00712ACF">
        <w:rPr>
          <w:rFonts w:ascii="Times New Roman" w:eastAsia="Times New Roman" w:hAnsi="Times New Roman" w:cs="Times New Roman"/>
          <w:lang w:val="uz-Cyrl-UZ"/>
        </w:rPr>
        <w:t xml:space="preserve"> u proces</w:t>
      </w:r>
      <w:r w:rsidR="000B6862" w:rsidRPr="00712ACF">
        <w:rPr>
          <w:rFonts w:ascii="Times New Roman" w:eastAsia="Times New Roman" w:hAnsi="Times New Roman" w:cs="Times New Roman"/>
          <w:lang w:val="uz-Cyrl-UZ"/>
        </w:rPr>
        <w:t>e</w:t>
      </w:r>
      <w:r w:rsidR="00AE013F" w:rsidRPr="00712ACF">
        <w:rPr>
          <w:rFonts w:ascii="Times New Roman" w:eastAsia="Times New Roman" w:hAnsi="Times New Roman" w:cs="Times New Roman"/>
          <w:lang w:val="uz-Cyrl-UZ"/>
        </w:rPr>
        <w:t xml:space="preserve"> organizacinog donošenja odluka i rad na uklanjanju strukturnih prepreka koje stoje na putu učešća marginalnih grupa. U nastavku su </w:t>
      </w:r>
      <w:r w:rsidR="000B6862" w:rsidRPr="00712ACF">
        <w:rPr>
          <w:rFonts w:ascii="Times New Roman" w:eastAsia="Times New Roman" w:hAnsi="Times New Roman" w:cs="Times New Roman"/>
          <w:lang w:val="uz-Cyrl-UZ"/>
        </w:rPr>
        <w:t xml:space="preserve">naglašene prepreke sa kojima se mladi istraživači susreću u svom radu na promociji reforme, kao i preporučena rešenja i primeri trenutnih najboljih praksi. </w:t>
      </w:r>
    </w:p>
    <w:p w14:paraId="46B46C80" w14:textId="77777777" w:rsidR="00427BF5" w:rsidRPr="00712ACF" w:rsidRDefault="00427BF5" w:rsidP="00C42093">
      <w:pPr>
        <w:rPr>
          <w:rFonts w:ascii="Times New Roman" w:eastAsia="Times New Roman" w:hAnsi="Times New Roman" w:cs="Times New Roman"/>
          <w:lang w:val="uz-Cyrl-UZ"/>
        </w:rPr>
      </w:pPr>
    </w:p>
    <w:p w14:paraId="1FE40089" w14:textId="6DD5F222" w:rsidR="0046409B" w:rsidRPr="00712ACF" w:rsidRDefault="0046409B" w:rsidP="00C42093">
      <w:pPr>
        <w:rPr>
          <w:lang w:val="uz-Cyrl-UZ"/>
        </w:rPr>
      </w:pPr>
      <w:bookmarkStart w:id="0" w:name="_GoBack"/>
      <w:bookmarkEnd w:id="0"/>
    </w:p>
    <w:sectPr w:rsidR="0046409B" w:rsidRPr="00712ACF" w:rsidSect="0046409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7F515A" w14:textId="77777777" w:rsidR="009A7C2B" w:rsidRDefault="009A7C2B" w:rsidP="00C42093">
      <w:r>
        <w:separator/>
      </w:r>
    </w:p>
  </w:endnote>
  <w:endnote w:type="continuationSeparator" w:id="0">
    <w:p w14:paraId="3A26EAE6" w14:textId="77777777" w:rsidR="009A7C2B" w:rsidRDefault="009A7C2B" w:rsidP="00C4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B9E552" w14:textId="77777777" w:rsidR="00C42093" w:rsidRDefault="00C42093">
    <w:pPr>
      <w:pStyle w:val="Footer"/>
      <w:framePr w:wrap="around" w:vAnchor="text" w:hAnchor="margin" w:xAlign="right" w:y="1"/>
      <w:rPr>
        <w:rStyle w:val="PageNumber"/>
      </w:rPr>
      <w:pPrChange w:id="1" w:author="Tracey Weissgerber" w:date="2022-06-09T11:06:00Z">
        <w:pPr>
          <w:pStyle w:val="Footer"/>
        </w:pPr>
      </w:pPrChange>
    </w:pPr>
    <w:ins w:id="2" w:author="Tracey Weissgerber" w:date="2022-06-09T11:06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" w:author="Tracey Weissgerber" w:date="2022-06-09T11:06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179F3DB4" w14:textId="77777777" w:rsidR="00C42093" w:rsidRDefault="00C42093" w:rsidP="00C420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D49BD" w14:textId="77777777" w:rsidR="00C42093" w:rsidRPr="00C42093" w:rsidRDefault="00C42093" w:rsidP="00C4209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ins w:id="4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begin"/>
      </w:r>
    </w:ins>
    <w:r w:rsidRPr="00C42093">
      <w:rPr>
        <w:rStyle w:val="PageNumber"/>
        <w:rFonts w:ascii="Times New Roman" w:hAnsi="Times New Roman" w:cs="Times New Roman"/>
      </w:rPr>
      <w:instrText>PAGE</w:instrText>
    </w:r>
    <w:ins w:id="5" w:author="Tracey Weissgerber" w:date="2022-06-09T11:06:00Z">
      <w:r w:rsidRPr="00C42093">
        <w:rPr>
          <w:rStyle w:val="PageNumber"/>
          <w:rFonts w:ascii="Times New Roman" w:hAnsi="Times New Roman" w:cs="Times New Roman"/>
        </w:rPr>
        <w:instrText xml:space="preserve">  </w:instrText>
      </w:r>
    </w:ins>
    <w:r w:rsidRPr="00C42093">
      <w:rPr>
        <w:rStyle w:val="PageNumber"/>
        <w:rFonts w:ascii="Times New Roman" w:hAnsi="Times New Roman" w:cs="Times New Roman"/>
      </w:rPr>
      <w:fldChar w:fldCharType="separate"/>
    </w:r>
    <w:r w:rsidR="00FE256D">
      <w:rPr>
        <w:rStyle w:val="PageNumber"/>
        <w:rFonts w:ascii="Times New Roman" w:hAnsi="Times New Roman" w:cs="Times New Roman"/>
        <w:noProof/>
      </w:rPr>
      <w:t>1</w:t>
    </w:r>
    <w:ins w:id="6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end"/>
      </w:r>
    </w:ins>
  </w:p>
  <w:p w14:paraId="21E2CCB3" w14:textId="77777777" w:rsidR="00C42093" w:rsidRDefault="00C42093" w:rsidP="00C420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001E20" w14:textId="77777777" w:rsidR="009A7C2B" w:rsidRDefault="009A7C2B" w:rsidP="00C42093">
      <w:r>
        <w:separator/>
      </w:r>
    </w:p>
  </w:footnote>
  <w:footnote w:type="continuationSeparator" w:id="0">
    <w:p w14:paraId="57BC377D" w14:textId="77777777" w:rsidR="009A7C2B" w:rsidRDefault="009A7C2B" w:rsidP="00C4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93"/>
    <w:rsid w:val="00010BA1"/>
    <w:rsid w:val="000B6862"/>
    <w:rsid w:val="00200CBB"/>
    <w:rsid w:val="00291E15"/>
    <w:rsid w:val="00324FFB"/>
    <w:rsid w:val="00344916"/>
    <w:rsid w:val="00395FE4"/>
    <w:rsid w:val="003E07F8"/>
    <w:rsid w:val="00427BF5"/>
    <w:rsid w:val="0046185B"/>
    <w:rsid w:val="0046409B"/>
    <w:rsid w:val="00495417"/>
    <w:rsid w:val="005C6619"/>
    <w:rsid w:val="00672CCF"/>
    <w:rsid w:val="006D730B"/>
    <w:rsid w:val="006E4E14"/>
    <w:rsid w:val="00712ACF"/>
    <w:rsid w:val="00897B07"/>
    <w:rsid w:val="009A7C2B"/>
    <w:rsid w:val="009B30CF"/>
    <w:rsid w:val="009D7CE1"/>
    <w:rsid w:val="00A0549E"/>
    <w:rsid w:val="00A365F9"/>
    <w:rsid w:val="00AE013F"/>
    <w:rsid w:val="00B10EA8"/>
    <w:rsid w:val="00B956C9"/>
    <w:rsid w:val="00C42093"/>
    <w:rsid w:val="00C54118"/>
    <w:rsid w:val="00C943DF"/>
    <w:rsid w:val="00C96D77"/>
    <w:rsid w:val="00FE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5C7BBB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52B76-8D98-7048-85A8-ECFB5DEEF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2</cp:revision>
  <dcterms:created xsi:type="dcterms:W3CDTF">2022-06-22T10:18:00Z</dcterms:created>
  <dcterms:modified xsi:type="dcterms:W3CDTF">2022-06-22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59b6cd5-d141-4a33-8bf1-0ca04484304f_Enabled">
    <vt:lpwstr>true</vt:lpwstr>
  </property>
  <property fmtid="{D5CDD505-2E9C-101B-9397-08002B2CF9AE}" pid="3" name="MSIP_Label_a59b6cd5-d141-4a33-8bf1-0ca04484304f_SetDate">
    <vt:lpwstr>2022-06-19T21:32:32Z</vt:lpwstr>
  </property>
  <property fmtid="{D5CDD505-2E9C-101B-9397-08002B2CF9AE}" pid="4" name="MSIP_Label_a59b6cd5-d141-4a33-8bf1-0ca04484304f_Method">
    <vt:lpwstr>Standard</vt:lpwstr>
  </property>
  <property fmtid="{D5CDD505-2E9C-101B-9397-08002B2CF9AE}" pid="5" name="MSIP_Label_a59b6cd5-d141-4a33-8bf1-0ca04484304f_Name">
    <vt:lpwstr>restricted-default</vt:lpwstr>
  </property>
  <property fmtid="{D5CDD505-2E9C-101B-9397-08002B2CF9AE}" pid="6" name="MSIP_Label_a59b6cd5-d141-4a33-8bf1-0ca04484304f_SiteId">
    <vt:lpwstr>38ae3bcd-9579-4fd4-adda-b42e1495d55a</vt:lpwstr>
  </property>
  <property fmtid="{D5CDD505-2E9C-101B-9397-08002B2CF9AE}" pid="7" name="MSIP_Label_a59b6cd5-d141-4a33-8bf1-0ca04484304f_ActionId">
    <vt:lpwstr>a5a29ed3-61c8-462c-bd96-36f1822bd725</vt:lpwstr>
  </property>
  <property fmtid="{D5CDD505-2E9C-101B-9397-08002B2CF9AE}" pid="8" name="MSIP_Label_a59b6cd5-d141-4a33-8bf1-0ca04484304f_ContentBits">
    <vt:lpwstr>0</vt:lpwstr>
  </property>
  <property fmtid="{D5CDD505-2E9C-101B-9397-08002B2CF9AE}" pid="9" name="Document_Confidentiality">
    <vt:lpwstr>Restricted</vt:lpwstr>
  </property>
</Properties>
</file>